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CC5" w:rsidRDefault="00EE7CC5" w:rsidP="00EE7CC5">
      <w:r>
        <w:t xml:space="preserve">S Table 9: </w:t>
      </w:r>
      <w:proofErr w:type="spellStart"/>
      <w:r>
        <w:t>Breslow</w:t>
      </w:r>
      <w:proofErr w:type="spellEnd"/>
      <w:r>
        <w:t xml:space="preserve">-Day test results for </w:t>
      </w:r>
      <w:proofErr w:type="spellStart"/>
      <w:r>
        <w:t>hetrogeneous</w:t>
      </w:r>
      <w:proofErr w:type="spellEnd"/>
      <w:r>
        <w:t xml:space="preserve"> associations</w:t>
      </w:r>
    </w:p>
    <w:p w:rsidR="00EE7CC5" w:rsidRDefault="00EE7CC5" w:rsidP="00EE7CC5"/>
    <w:tbl>
      <w:tblPr>
        <w:tblW w:w="0" w:type="auto"/>
        <w:tblInd w:w="98" w:type="dxa"/>
        <w:tblLook w:val="04A0"/>
      </w:tblPr>
      <w:tblGrid>
        <w:gridCol w:w="1255"/>
        <w:gridCol w:w="584"/>
        <w:gridCol w:w="1198"/>
        <w:gridCol w:w="891"/>
        <w:gridCol w:w="377"/>
        <w:gridCol w:w="703"/>
        <w:gridCol w:w="377"/>
        <w:gridCol w:w="592"/>
        <w:gridCol w:w="779"/>
        <w:gridCol w:w="553"/>
        <w:gridCol w:w="553"/>
        <w:gridCol w:w="837"/>
        <w:gridCol w:w="779"/>
      </w:tblGrid>
      <w:tr w:rsidR="00EE7CC5" w:rsidTr="00EE7CC5">
        <w:trPr>
          <w:trHeight w:val="315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EE7CC5" w:rsidRDefault="00EE7CC5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Heterogenous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 xml:space="preserve"> association between ethno-geographic categories</w:t>
            </w:r>
          </w:p>
        </w:tc>
      </w:tr>
      <w:tr w:rsidR="00EE7CC5" w:rsidTr="00EE7CC5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est-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U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ISQ_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P_BD</w:t>
            </w:r>
          </w:p>
        </w:tc>
      </w:tr>
      <w:tr w:rsidR="00EE7CC5" w:rsidTr="00EE7CC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ctive TB vs. LTBI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FMO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65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71165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8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9.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01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5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6.85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3248</w:t>
            </w:r>
          </w:p>
        </w:tc>
      </w:tr>
      <w:tr w:rsidR="00EE7CC5" w:rsidTr="00EE7CC5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1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71181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1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01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7.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9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EE7CC5" w:rsidRDefault="00EE7CC5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06948</w:t>
            </w:r>
          </w:p>
        </w:tc>
      </w:tr>
    </w:tbl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EE7CC5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7272E9"/>
    <w:rsid w:val="007326B0"/>
    <w:rsid w:val="00855697"/>
    <w:rsid w:val="00870983"/>
    <w:rsid w:val="009E6A29"/>
    <w:rsid w:val="009F027D"/>
    <w:rsid w:val="00A9489B"/>
    <w:rsid w:val="00AB0244"/>
    <w:rsid w:val="00AF64AA"/>
    <w:rsid w:val="00B029BC"/>
    <w:rsid w:val="00C15D2B"/>
    <w:rsid w:val="00CC6F00"/>
    <w:rsid w:val="00E054DC"/>
    <w:rsid w:val="00EE7CC5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CC5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4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>Case Western Reserve University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21:00Z</dcterms:created>
  <dcterms:modified xsi:type="dcterms:W3CDTF">2017-09-08T07:22:00Z</dcterms:modified>
</cp:coreProperties>
</file>